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5AF6F" w14:textId="77777777" w:rsidR="00676E56" w:rsidRDefault="00676E56" w:rsidP="00E060D5">
      <w:pPr>
        <w:ind w:left="709" w:firstLine="709"/>
      </w:pPr>
    </w:p>
    <w:tbl>
      <w:tblPr>
        <w:tblW w:w="9160" w:type="dxa"/>
        <w:tblLayout w:type="fixed"/>
        <w:tblLook w:val="04A0" w:firstRow="1" w:lastRow="0" w:firstColumn="1" w:lastColumn="0" w:noHBand="0" w:noVBand="1"/>
      </w:tblPr>
      <w:tblGrid>
        <w:gridCol w:w="3544"/>
        <w:gridCol w:w="1359"/>
        <w:gridCol w:w="1179"/>
        <w:gridCol w:w="1703"/>
        <w:gridCol w:w="1375"/>
      </w:tblGrid>
      <w:tr w:rsidR="00EA1D55" w:rsidRPr="001B76ED" w14:paraId="2694BC6A" w14:textId="77777777" w:rsidTr="00042EFF">
        <w:trPr>
          <w:trHeight w:val="198"/>
        </w:trPr>
        <w:tc>
          <w:tcPr>
            <w:tcW w:w="916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B3A05" w14:textId="55CE83EE" w:rsidR="00EA1D55" w:rsidRPr="001B76ED" w:rsidRDefault="00795E59" w:rsidP="00042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1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B46BD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="00EA1D55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49FDBEFD" w14:textId="77777777" w:rsidR="00EA1D55" w:rsidRPr="001B76ED" w:rsidRDefault="00EA1D55" w:rsidP="00042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esults for Examining Day by </w:t>
            </w:r>
            <w:r w:rsidRPr="001B76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eraction on Various Well-being Measures including Well-being Index, Positive Affect (PA), Negative Affect (NA), Life Satisfaction, and Life Meaning</w:t>
            </w:r>
          </w:p>
        </w:tc>
      </w:tr>
      <w:tr w:rsidR="00EA1D55" w:rsidRPr="001B76ED" w14:paraId="10992081" w14:textId="77777777" w:rsidTr="00042EFF">
        <w:trPr>
          <w:trHeight w:val="198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CF371" w14:textId="77777777" w:rsidR="00EA1D55" w:rsidRPr="001B76ED" w:rsidRDefault="00EA1D55" w:rsidP="0004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41417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oefficient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E36842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2384C3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A93668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A1D55" w:rsidRPr="001B76ED" w14:paraId="15DEB3B3" w14:textId="77777777" w:rsidTr="00042EFF">
        <w:trPr>
          <w:trHeight w:val="198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BDD8" w14:textId="77777777" w:rsidR="00EA1D55" w:rsidRPr="001B76ED" w:rsidRDefault="00EA1D55" w:rsidP="0004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DE2A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AACE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677F" w14:textId="77777777" w:rsidR="00EA1D55" w:rsidRPr="001B76ED" w:rsidRDefault="00EA1D55" w:rsidP="00042EFF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31A1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A1D55" w:rsidRPr="001B76ED" w14:paraId="347CEAC3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A09513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A83B27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36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962AB1E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4B6BC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85.48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71740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45942D8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74719ED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BA5FD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1FB33D7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D00813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.62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691695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6B9096B5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A3F80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D6FDA4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7166BB4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22EA6E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9.42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C646A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4722EF6D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F28023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62A853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13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845B2A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4E2729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6.23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52520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677AF37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480A9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CBA64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FB63CE4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D4AEDE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8.30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950F5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9482799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2DC1617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048711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52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6270ED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372252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2.85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D0739F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79AC316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241B7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43F241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54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5592B9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8EB70B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5.70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50034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04B159C3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3B0C6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F582E3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73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4F23A3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BB127F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8.97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657785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D14C0A6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CD3661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5ABE4F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3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7C3E7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F740C95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27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21364F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</w:tr>
      <w:tr w:rsidR="00EA1D55" w:rsidRPr="001B76ED" w14:paraId="2F7F2E1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2FA29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7DE95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6E01C1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A461DB5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EE855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</w:tr>
      <w:tr w:rsidR="00EA1D55" w:rsidRPr="001B76ED" w14:paraId="6B11CA07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D189C2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42C201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5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BD73571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5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A2A274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310EC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</w:p>
        </w:tc>
      </w:tr>
      <w:tr w:rsidR="00EA1D55" w:rsidRPr="001B76ED" w14:paraId="546137C9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805C9D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B6DC66E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54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D624A2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EC4362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07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5E4A9C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</w:tr>
      <w:tr w:rsidR="00EA1D55" w:rsidRPr="001B76ED" w14:paraId="4E6FBC2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0A5F043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FF16C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8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D1A95D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FF3D52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92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845879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</w:tr>
      <w:tr w:rsidR="00EA1D55" w:rsidRPr="001B76ED" w14:paraId="46BF66E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F929151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4DDA62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63BAB7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A2EB04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30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2D73C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EA1D55" w:rsidRPr="001B76ED" w14:paraId="2C848D64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7DC261B" w14:textId="77777777" w:rsidR="00EA1D55" w:rsidRPr="001B76ED" w:rsidRDefault="00EA1D55" w:rsidP="0004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AEA06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D4BFA37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6CADA4F" w14:textId="77777777" w:rsidR="00EA1D55" w:rsidRPr="001B76ED" w:rsidRDefault="00EA1D55" w:rsidP="00042EFF">
            <w:pPr>
              <w:spacing w:after="0" w:line="240" w:lineRule="auto"/>
              <w:ind w:right="31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25E9BB" w14:textId="77777777" w:rsidR="00EA1D55" w:rsidRPr="001B76ED" w:rsidRDefault="00EA1D55" w:rsidP="00042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A1D55" w:rsidRPr="001B76ED" w14:paraId="3DDAF116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3102BA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7428BC4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69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F88AC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FF11DC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48.74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1056B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AE52AA1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35FADBD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898EFD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4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E36168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C0BD3F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1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CCFCC8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EA1D55" w:rsidRPr="001B76ED" w14:paraId="1D503FC6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A1647D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E98EEF1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C13841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3BF5FF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0.60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D1590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4921310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AB62A0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BF369D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30558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D4D7ED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61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071E4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EA1D55" w:rsidRPr="001B76ED" w14:paraId="447CBACF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63C6D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3CF2CE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DF944E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ED4F5E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6.69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E9C02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C9ED8E4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17649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C7B33C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24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D7E05E1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6B44CC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8.89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F21F1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133E19B9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F39DA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F344F7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7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FA98DF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6B865E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1.18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2AC7C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9E8C224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6D832E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4E65A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24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E9ED81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ED4C01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4.09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D96AF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07048A75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6CE56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9AA544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30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670CF6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0D0D27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42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62726B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</w:tr>
      <w:tr w:rsidR="00EA1D55" w:rsidRPr="001B76ED" w14:paraId="026784B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44058E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39EC0A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42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C51856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E76DBB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16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D7D08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</w:tr>
      <w:tr w:rsidR="00EA1D55" w:rsidRPr="001B76ED" w14:paraId="1211EE4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85C1B41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08E693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267B40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F72683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13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146FC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  <w:tr w:rsidR="00EA1D55" w:rsidRPr="001B76ED" w14:paraId="0E305F78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4EFF037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DF4B9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862CE7E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198A94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A35CE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58</w:t>
            </w:r>
          </w:p>
        </w:tc>
      </w:tr>
      <w:tr w:rsidR="00EA1D55" w:rsidRPr="001B76ED" w14:paraId="72957216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0CB3118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E274FE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66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30C68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6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B3C133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83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B8E77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</w:tr>
      <w:tr w:rsidR="00EA1D55" w:rsidRPr="001B76ED" w14:paraId="1E2F88AD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A46A15D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2A951D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4B6666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4832C1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3F9B2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</w:tr>
      <w:tr w:rsidR="00EA1D55" w:rsidRPr="001B76ED" w14:paraId="75BE1D29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09B0B19" w14:textId="77777777" w:rsidR="00EA1D55" w:rsidRPr="001B76ED" w:rsidRDefault="00EA1D55" w:rsidP="00042E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705850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9CDAAF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225D4D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645FD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1D55" w:rsidRPr="001B76ED" w14:paraId="7F71CCA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71AE79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3F261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34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6A5C4F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081BB1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08.21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F3B4F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24B038D4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BC61989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9CE6D0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F3920E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DAFE75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76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04B52B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EA1D55" w:rsidRPr="001B76ED" w14:paraId="33DB8409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80DF68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0749B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9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0A3960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EC0166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1.8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28A1F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436265B3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65234A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07957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3FCD57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594E4C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0.17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1A98B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19E2DB5F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0E4521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22E93A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25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FE2355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425511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5.87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A52E0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83C3FCD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F067A6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93297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92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6AACF2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1DB422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2.9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8674D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29B9E8BA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689F6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AB8C72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5.91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DBC0F1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29C820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6.40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93462A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6C3FC225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C2200A9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802C1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69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3290A6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88128A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9.23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004AB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49F14081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507F9F4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 w:rsidRPr="00DA52C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E0CF0D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181255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282CA3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951FC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</w:tr>
      <w:tr w:rsidR="00EA1D55" w:rsidRPr="001B76ED" w14:paraId="1D572A4F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7447093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79F9DD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47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176B37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1CFDA3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7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F223E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5C762072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FEDBB0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33EB14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722B49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9763A7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3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7AD3FD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739</w:t>
            </w:r>
          </w:p>
        </w:tc>
      </w:tr>
      <w:tr w:rsidR="00EA1D55" w:rsidRPr="001B76ED" w14:paraId="724EDDD6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C7A85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89276F7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83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EA954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94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36DC3CC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10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FD3E6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5C237407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A14956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48745F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39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4946A9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CC972A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04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741388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</w:tr>
      <w:tr w:rsidR="00EA1D55" w:rsidRPr="001B76ED" w14:paraId="51BD68C5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272594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D9945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92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D1C342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4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E08B91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6.0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B299A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F8F87A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A6923E2" w14:textId="77777777" w:rsidR="00EA1D55" w:rsidRPr="001B76ED" w:rsidRDefault="00EA1D55" w:rsidP="00042E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92788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426D4A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0B9871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80C84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1D55" w:rsidRPr="001B76ED" w14:paraId="34CD29BF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0551A38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BDBA18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98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3CF661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68C8235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40.61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6BFCC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039305EA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DC75ADB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3F54E9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6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D3BD5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A13499C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.40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FBB67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5933971A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569509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A0487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09FBE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01125C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3.84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CE430D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43B1687D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B38B45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6C073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16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05C872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8B94D9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5.94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E267B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1576A608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802663F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F192267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4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249A70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E98A62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14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2C243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EA1D55" w:rsidRPr="001B76ED" w14:paraId="3DDA83C2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3CC3609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C41ADEE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97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EBA5D91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EA4343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6.49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7489E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2FB35645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FD8F75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475372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26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FD176C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1C5EC0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8.94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FCDCE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3EFE8D4C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E017281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9285BE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91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821C3C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4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260AFD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1.74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4793D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11A457ED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67F6477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3E0A7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55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252E6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872332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36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225F0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  <w:tr w:rsidR="00EA1D55" w:rsidRPr="001B76ED" w14:paraId="4C880ED4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8CDE467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C0444C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08DB4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2D0C0B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29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7E978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EA1D55" w:rsidRPr="001B76ED" w14:paraId="60E5151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AADAD5D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E0942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09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9A0DEC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B8E879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6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5F4F19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1F6DC448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F679230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3600C0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6BB866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31ECC1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87950C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22</w:t>
            </w:r>
          </w:p>
        </w:tc>
      </w:tr>
      <w:tr w:rsidR="00EA1D55" w:rsidRPr="001B76ED" w14:paraId="235CE27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0FBD3F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DBF17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38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CBBC2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DFCD332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5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3EE82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2E9F61F1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D69590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D8870C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65B4DF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7CB0E7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7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3F6D03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</w:tr>
      <w:tr w:rsidR="00EA1D55" w:rsidRPr="001B76ED" w14:paraId="6F1E8B6C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37D33B7" w14:textId="77777777" w:rsidR="00EA1D55" w:rsidRPr="001B76ED" w:rsidRDefault="00EA1D55" w:rsidP="00042E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Life meaning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35D32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CF2CA5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94A8FB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C78BE0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A1D55" w:rsidRPr="001B76ED" w14:paraId="77668CA8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1D7A4B3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8D6213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53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9C64CE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780EA5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88.93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AA32A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14A5299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2EEE43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777431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09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561038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1B8EAA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6.14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0F700C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07FE6A6D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B4FBA68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CAF075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1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1B8789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CF7A56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8.54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914B31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6AF16554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6457FF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34BBCB6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938DF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6BA6D0A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3.09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F5DB7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32E5B7AE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9C9467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9A051DD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6716BF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846E28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9.2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26D370E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EA1D55" w:rsidRPr="001B76ED" w14:paraId="49EBAAD8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1C44C68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2B3F31E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84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C82AEB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75CD78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5.16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583B6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32EDEB73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0604CC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EF2E84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3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7C550B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7B77347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5.78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3CE0DA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03B65F4A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C6E6E5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8B2DEF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17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D6E044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0A66165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8.05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F33E9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769B5225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6724160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42A8C9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76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52079A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2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5FA7DF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3.01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BEDFC5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EA1D55" w:rsidRPr="001B76ED" w14:paraId="33061A41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FAB3D84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763D65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67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C224B81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AB7586D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1.58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6C808CB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</w:tr>
      <w:tr w:rsidR="00EA1D55" w:rsidRPr="001B76ED" w14:paraId="587E93EA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C2A0689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3495DD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2.98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0A27B37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62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45DD2F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4.81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72E316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2FA116AB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AFD5872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36B82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2426BA2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927EEAF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1.57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FC7854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</w:tr>
      <w:tr w:rsidR="00EA1D55" w:rsidRPr="001B76ED" w14:paraId="591926A2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1EF6407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7DD4C70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2.05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FCA541B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2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0096D79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4.84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B97063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1D55" w:rsidRPr="001B76ED" w14:paraId="1D76F95F" w14:textId="77777777" w:rsidTr="00042EFF">
        <w:trPr>
          <w:trHeight w:val="198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EC03D7" w14:textId="77777777" w:rsidR="00EA1D55" w:rsidRPr="001B76ED" w:rsidRDefault="00EA1D55" w:rsidP="00042EFF">
            <w:pPr>
              <w:spacing w:after="0" w:line="240" w:lineRule="auto"/>
              <w:ind w:left="547" w:hanging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D5C2173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49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27C2A85" w14:textId="77777777" w:rsidR="00EA1D55" w:rsidRPr="001B76ED" w:rsidRDefault="00EA1D55" w:rsidP="00042EFF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077FFD0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-.69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9DC40C" w14:textId="77777777" w:rsidR="00EA1D55" w:rsidRPr="001B76ED" w:rsidRDefault="00EA1D55" w:rsidP="00042EFF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</w:p>
        </w:tc>
      </w:tr>
      <w:tr w:rsidR="00EA1D55" w:rsidRPr="001B76ED" w14:paraId="34B9784E" w14:textId="77777777" w:rsidTr="00042EFF">
        <w:trPr>
          <w:trHeight w:val="198"/>
        </w:trPr>
        <w:tc>
          <w:tcPr>
            <w:tcW w:w="916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497279" w14:textId="77777777" w:rsidR="00EA1D55" w:rsidRPr="001B76ED" w:rsidRDefault="00EA1D55" w:rsidP="00042E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Day was rescaled to the maximum value of 1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ch age group represented in the age variable was coded 1 and the 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 Region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ummy coded (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Daegu-Gyeongbuk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, Other regions =0;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 = 1,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>Fem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ale = 0).</w:t>
            </w:r>
          </w:p>
        </w:tc>
      </w:tr>
    </w:tbl>
    <w:p w14:paraId="4A4914FD" w14:textId="77777777" w:rsidR="00EA1D55" w:rsidRDefault="00EA1D55" w:rsidP="007F50CE"/>
    <w:sectPr w:rsidR="00EA1D55" w:rsidSect="00604FB4"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2EFF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27071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427E"/>
    <w:rsid w:val="00524A61"/>
    <w:rsid w:val="00533195"/>
    <w:rsid w:val="00535E14"/>
    <w:rsid w:val="0053774D"/>
    <w:rsid w:val="005460AB"/>
    <w:rsid w:val="00556F6D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5</cp:revision>
  <cp:lastPrinted>2020-05-08T19:00:00Z</cp:lastPrinted>
  <dcterms:created xsi:type="dcterms:W3CDTF">2021-02-04T02:40:00Z</dcterms:created>
  <dcterms:modified xsi:type="dcterms:W3CDTF">2021-04-17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